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7"/>
        <w:gridCol w:w="467"/>
        <w:gridCol w:w="467"/>
        <w:gridCol w:w="467"/>
        <w:gridCol w:w="467"/>
        <w:gridCol w:w="468"/>
        <w:gridCol w:w="468"/>
        <w:gridCol w:w="468"/>
        <w:gridCol w:w="468"/>
        <w:gridCol w:w="468"/>
        <w:gridCol w:w="468"/>
        <w:gridCol w:w="468"/>
        <w:gridCol w:w="468"/>
        <w:gridCol w:w="468"/>
        <w:gridCol w:w="468"/>
        <w:gridCol w:w="468"/>
        <w:gridCol w:w="468"/>
        <w:gridCol w:w="468"/>
        <w:gridCol w:w="468"/>
        <w:gridCol w:w="468"/>
      </w:tblGrid>
      <w:tr w:rsidR="00CD07AD" w:rsidRPr="00001294" w:rsidTr="004401AB">
        <w:trPr>
          <w:trHeight w:val="54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</w:t>
            </w: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Table Dataset used to assess marsh resilience in living shorelines</w:t>
            </w:r>
          </w:p>
        </w:tc>
        <w:tc>
          <w:tcPr>
            <w:tcW w:w="691" w:type="dxa"/>
            <w:tcBorders>
              <w:lef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eposition rate (mm/y)</w:t>
            </w:r>
          </w:p>
        </w:tc>
        <w:tc>
          <w:tcPr>
            <w:tcW w:w="243" w:type="dxa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.04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17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56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32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13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10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30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13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38</w:t>
            </w:r>
          </w:p>
        </w:tc>
      </w:tr>
      <w:tr w:rsidR="00CD07AD" w:rsidRPr="00001294" w:rsidTr="004401AB">
        <w:trPr>
          <w:trHeight w:val="6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D07AD" w:rsidRPr="00001294" w:rsidRDefault="00CD07AD" w:rsidP="004401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691" w:type="dxa"/>
            <w:tcBorders>
              <w:lef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proofErr w:type="spellStart"/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Unvegetated</w:t>
            </w:r>
            <w:proofErr w:type="spellEnd"/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/vegetated ratio (UVVR)</w:t>
            </w:r>
          </w:p>
        </w:tc>
        <w:tc>
          <w:tcPr>
            <w:tcW w:w="243" w:type="dxa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4</w:t>
            </w:r>
          </w:p>
        </w:tc>
      </w:tr>
      <w:tr w:rsidR="00CD07AD" w:rsidRPr="00001294" w:rsidTr="004401AB">
        <w:trPr>
          <w:trHeight w:val="81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D07AD" w:rsidRPr="00001294" w:rsidRDefault="00CD07AD" w:rsidP="004401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691" w:type="dxa"/>
            <w:tcBorders>
              <w:lef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tem density (</w:t>
            </w:r>
            <w:proofErr w:type="spellStart"/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um</w:t>
            </w:r>
            <w:proofErr w:type="spellEnd"/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/m2)</w:t>
            </w:r>
          </w:p>
        </w:tc>
        <w:tc>
          <w:tcPr>
            <w:tcW w:w="243" w:type="dxa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16.00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89.27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06.18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09.76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38.79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22.37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12.22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32.65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18.95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81.00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5.61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12.33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23.20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89.27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1.44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81.18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65.17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6.00</w:t>
            </w:r>
          </w:p>
        </w:tc>
      </w:tr>
      <w:tr w:rsidR="00CD07AD" w:rsidRPr="00001294" w:rsidTr="004401AB">
        <w:trPr>
          <w:trHeight w:val="75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D07AD" w:rsidRPr="00001294" w:rsidRDefault="00CD07AD" w:rsidP="004401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691" w:type="dxa"/>
            <w:tcBorders>
              <w:lef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tem height (cm)</w:t>
            </w:r>
          </w:p>
        </w:tc>
        <w:tc>
          <w:tcPr>
            <w:tcW w:w="243" w:type="dxa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74.80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57.33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08.99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12.73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53.32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24.00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38.73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42.36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18.52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4.60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04.98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05.27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6.82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19.44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09.83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11.30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00.13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33.60</w:t>
            </w:r>
          </w:p>
        </w:tc>
      </w:tr>
      <w:tr w:rsidR="00CD07AD" w:rsidRPr="00001294" w:rsidTr="004401AB">
        <w:trPr>
          <w:trHeight w:val="69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D07AD" w:rsidRPr="00001294" w:rsidRDefault="00CD07AD" w:rsidP="004401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691" w:type="dxa"/>
            <w:tcBorders>
              <w:lef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Vegetation coverage (%)</w:t>
            </w:r>
          </w:p>
        </w:tc>
        <w:tc>
          <w:tcPr>
            <w:tcW w:w="243" w:type="dxa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00.00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78.69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6.00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8.00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3.00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72.57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2.70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00.00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3.07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00.00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78.50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89.78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73.04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74.17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3.44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83.39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7.52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0.33</w:t>
            </w:r>
          </w:p>
        </w:tc>
      </w:tr>
      <w:tr w:rsidR="00CD07AD" w:rsidRPr="00001294" w:rsidTr="004401AB">
        <w:trPr>
          <w:trHeight w:val="6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D07AD" w:rsidRPr="00001294" w:rsidRDefault="00CD07AD" w:rsidP="004401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691" w:type="dxa"/>
            <w:tcBorders>
              <w:lef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Rate of relative Sea-level Rise (RSLR, mm/y)</w:t>
            </w:r>
          </w:p>
        </w:tc>
        <w:tc>
          <w:tcPr>
            <w:tcW w:w="243" w:type="dxa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31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.60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.64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.60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.61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.65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.58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.49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.83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.60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.65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.47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.61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.61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24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.68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.55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.55</w:t>
            </w:r>
          </w:p>
        </w:tc>
      </w:tr>
      <w:tr w:rsidR="00CD07AD" w:rsidRPr="00001294" w:rsidTr="004401AB">
        <w:trPr>
          <w:trHeight w:val="54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D07AD" w:rsidRPr="00001294" w:rsidRDefault="00CD07AD" w:rsidP="004401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691" w:type="dxa"/>
            <w:tcBorders>
              <w:lef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verage tidal range (m)</w:t>
            </w:r>
          </w:p>
        </w:tc>
        <w:tc>
          <w:tcPr>
            <w:tcW w:w="243" w:type="dxa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.17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31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44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48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48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47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47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60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47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.21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54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52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56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37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55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51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46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60</w:t>
            </w:r>
          </w:p>
        </w:tc>
      </w:tr>
      <w:tr w:rsidR="00CD07AD" w:rsidRPr="00001294" w:rsidTr="004401AB">
        <w:trPr>
          <w:trHeight w:val="80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D07AD" w:rsidRPr="00001294" w:rsidRDefault="00CD07AD" w:rsidP="004401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691" w:type="dxa"/>
            <w:tcBorders>
              <w:lef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Relative Exposure Index (REI)</w:t>
            </w:r>
          </w:p>
        </w:tc>
        <w:tc>
          <w:tcPr>
            <w:tcW w:w="243" w:type="dxa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13.95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78.83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66.17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41.20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03.03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80.18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25.44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92.38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19.94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19.45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19.57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59.53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200.82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44.30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21.37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35.19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016.78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8.35</w:t>
            </w:r>
          </w:p>
        </w:tc>
      </w:tr>
      <w:tr w:rsidR="00CD07AD" w:rsidRPr="00001294" w:rsidTr="004401AB">
        <w:trPr>
          <w:trHeight w:val="62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D07AD" w:rsidRPr="00001294" w:rsidRDefault="00CD07AD" w:rsidP="004401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691" w:type="dxa"/>
            <w:tcBorders>
              <w:lef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rganic matter content (%)</w:t>
            </w:r>
          </w:p>
        </w:tc>
        <w:tc>
          <w:tcPr>
            <w:tcW w:w="243" w:type="dxa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61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8.90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72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3.60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6.70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4.70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3.80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1.40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80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8.52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0.46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2.97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.07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.92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5.03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.75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.13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9.01</w:t>
            </w:r>
          </w:p>
        </w:tc>
      </w:tr>
      <w:tr w:rsidR="00CD07AD" w:rsidRPr="00001294" w:rsidTr="004401AB">
        <w:trPr>
          <w:trHeight w:val="6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D07AD" w:rsidRPr="00001294" w:rsidRDefault="00CD07AD" w:rsidP="004401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691" w:type="dxa"/>
            <w:tcBorders>
              <w:lef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and percentage (%)</w:t>
            </w:r>
          </w:p>
        </w:tc>
        <w:tc>
          <w:tcPr>
            <w:tcW w:w="243" w:type="dxa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4.62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70.00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81.00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7.30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9.20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5.40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8.10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9.60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7.80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82.20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75.10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8.96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88.05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75.77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1.30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1.38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70.57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5.61</w:t>
            </w:r>
          </w:p>
        </w:tc>
      </w:tr>
      <w:tr w:rsidR="00CD07AD" w:rsidRPr="00001294" w:rsidTr="004401AB">
        <w:trPr>
          <w:trHeight w:val="50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D07AD" w:rsidRPr="00001294" w:rsidRDefault="00CD07AD" w:rsidP="004401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691" w:type="dxa"/>
            <w:tcBorders>
              <w:lef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otal Sediment Matter (TSM, mg/l)</w:t>
            </w:r>
          </w:p>
        </w:tc>
        <w:tc>
          <w:tcPr>
            <w:tcW w:w="243" w:type="dxa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27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61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.94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.89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.97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00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.64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12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.92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.80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.02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47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25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69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60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.57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02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.74</w:t>
            </w:r>
          </w:p>
        </w:tc>
      </w:tr>
      <w:tr w:rsidR="00CD07AD" w:rsidRPr="00001294" w:rsidTr="004401AB">
        <w:trPr>
          <w:trHeight w:val="56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D07AD" w:rsidRPr="00001294" w:rsidRDefault="00CD07AD" w:rsidP="004401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691" w:type="dxa"/>
            <w:tcBorders>
              <w:lef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Relative tidal marsh elevation (Z*MHW, m)</w:t>
            </w:r>
          </w:p>
        </w:tc>
        <w:tc>
          <w:tcPr>
            <w:tcW w:w="243" w:type="dxa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22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1.06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.20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87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0.77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1.36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57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04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12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.90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31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7.89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2.03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.47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.48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.06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7.38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.00</w:t>
            </w:r>
          </w:p>
        </w:tc>
      </w:tr>
      <w:tr w:rsidR="00CD07AD" w:rsidRPr="00001294" w:rsidTr="004401AB">
        <w:trPr>
          <w:trHeight w:val="6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D07AD" w:rsidRPr="00001294" w:rsidRDefault="00CD07AD" w:rsidP="004401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691" w:type="dxa"/>
            <w:tcBorders>
              <w:lef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levation relative to Mean Sea Level (m)</w:t>
            </w:r>
          </w:p>
        </w:tc>
        <w:tc>
          <w:tcPr>
            <w:tcW w:w="243" w:type="dxa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59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14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75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47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88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24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63</w:t>
            </w:r>
          </w:p>
        </w:tc>
      </w:tr>
      <w:tr w:rsidR="00CD07AD" w:rsidRPr="00001294" w:rsidTr="004401AB">
        <w:trPr>
          <w:trHeight w:val="61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D07AD" w:rsidRPr="00001294" w:rsidRDefault="00CD07AD" w:rsidP="004401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691" w:type="dxa"/>
            <w:tcBorders>
              <w:lef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Gap/Rock (G/R) ratio </w:t>
            </w:r>
          </w:p>
        </w:tc>
        <w:tc>
          <w:tcPr>
            <w:tcW w:w="243" w:type="dxa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3</w:t>
            </w:r>
          </w:p>
        </w:tc>
      </w:tr>
      <w:tr w:rsidR="00CD07AD" w:rsidRPr="00001294" w:rsidTr="004401AB">
        <w:trPr>
          <w:trHeight w:val="62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D07AD" w:rsidRPr="00001294" w:rsidRDefault="00CD07AD" w:rsidP="004401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691" w:type="dxa"/>
            <w:tcBorders>
              <w:lef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Functional marsh width (W*, m)</w:t>
            </w:r>
          </w:p>
        </w:tc>
        <w:tc>
          <w:tcPr>
            <w:tcW w:w="243" w:type="dxa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7.78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.91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1.39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8.53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.85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69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7.17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7.09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8.57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.14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.69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7.44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8.80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1.35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78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.87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8.00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7.56</w:t>
            </w:r>
          </w:p>
        </w:tc>
      </w:tr>
      <w:tr w:rsidR="00CD07AD" w:rsidRPr="00001294" w:rsidTr="004401AB">
        <w:trPr>
          <w:trHeight w:val="5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D07AD" w:rsidRPr="00001294" w:rsidRDefault="00CD07AD" w:rsidP="004401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691" w:type="dxa"/>
            <w:tcBorders>
              <w:lef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ond</w:t>
            </w:r>
          </w:p>
        </w:tc>
        <w:tc>
          <w:tcPr>
            <w:tcW w:w="243" w:type="dxa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y</w:t>
            </w:r>
          </w:p>
        </w:tc>
      </w:tr>
      <w:tr w:rsidR="00CD07AD" w:rsidRPr="00001294" w:rsidTr="004401AB">
        <w:trPr>
          <w:trHeight w:val="43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D07AD" w:rsidRPr="00001294" w:rsidRDefault="00CD07AD" w:rsidP="004401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691" w:type="dxa"/>
            <w:tcBorders>
              <w:lef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ype</w:t>
            </w:r>
          </w:p>
        </w:tc>
        <w:tc>
          <w:tcPr>
            <w:tcW w:w="243" w:type="dxa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ontinuous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ontinuous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ontinuous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ontinuous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ontinuous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ontinuous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ontinuous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ontinuous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ontinuous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egmented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egmented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egmented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egmented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egmented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egmented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egmented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egmented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egmented</w:t>
            </w:r>
          </w:p>
        </w:tc>
      </w:tr>
      <w:tr w:rsidR="00CD07AD" w:rsidRPr="00001294" w:rsidTr="004401AB">
        <w:trPr>
          <w:trHeight w:val="17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D07AD" w:rsidRPr="00001294" w:rsidRDefault="00CD07AD" w:rsidP="004401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691" w:type="dxa"/>
            <w:tcBorders>
              <w:lef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</w:t>
            </w: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te</w:t>
            </w:r>
          </w:p>
        </w:tc>
        <w:tc>
          <w:tcPr>
            <w:tcW w:w="243" w:type="dxa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unset island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ueens Landing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Oppenheim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proofErr w:type="spellStart"/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Ruesc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Hatton Garden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an Domingo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nvironmental Concern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yrtle Grove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B Maritime Museum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ssateague State Park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Wye House East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Wye House West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Oxford Beach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arrows Pointe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proofErr w:type="spellStart"/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laindealing</w:t>
            </w:r>
            <w:proofErr w:type="spellEnd"/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Creek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rish Creek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onrad Gordon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:rsidR="00CD07AD" w:rsidRPr="00001294" w:rsidRDefault="00CD07AD" w:rsidP="004401A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0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Old Trinity Church</w:t>
            </w:r>
          </w:p>
        </w:tc>
      </w:tr>
    </w:tbl>
    <w:p w:rsidR="0022780F" w:rsidRDefault="00CD07AD">
      <w:bookmarkStart w:id="0" w:name="_GoBack"/>
      <w:bookmarkEnd w:id="0"/>
    </w:p>
    <w:sectPr w:rsidR="002278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07AD"/>
    <w:rsid w:val="00290651"/>
    <w:rsid w:val="00B428DB"/>
    <w:rsid w:val="00CD07AD"/>
    <w:rsid w:val="00DD5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8303C2-4043-4661-A2AC-832F4DDEE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07AD"/>
    <w:pPr>
      <w:spacing w:after="0" w:line="276" w:lineRule="auto"/>
    </w:pPr>
    <w:rPr>
      <w:rFonts w:ascii="Arial" w:eastAsia="SimSun" w:hAnsi="Arial" w:cs="Arial"/>
      <w:lang w:val="e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8</Words>
  <Characters>2157</Characters>
  <Application>Microsoft Office Word</Application>
  <DocSecurity>0</DocSecurity>
  <Lines>17</Lines>
  <Paragraphs>5</Paragraphs>
  <ScaleCrop>false</ScaleCrop>
  <Company/>
  <LinksUpToDate>false</LinksUpToDate>
  <CharactersWithSpaces>2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in Sun</dc:creator>
  <cp:keywords/>
  <dc:description/>
  <cp:lastModifiedBy>Limin Sun</cp:lastModifiedBy>
  <cp:revision>1</cp:revision>
  <dcterms:created xsi:type="dcterms:W3CDTF">2025-09-15T20:24:00Z</dcterms:created>
  <dcterms:modified xsi:type="dcterms:W3CDTF">2025-09-15T20:26:00Z</dcterms:modified>
</cp:coreProperties>
</file>